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Host range of bacteriophage PP2</w:t>
      </w:r>
    </w:p>
    <w:tbl>
      <w:tblPr>
        <w:tblW w:w="865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2"/>
        <w:gridCol w:w="945"/>
        <w:gridCol w:w="545"/>
        <w:gridCol w:w="221"/>
        <w:gridCol w:w="1888"/>
        <w:gridCol w:w="2577"/>
        <w:gridCol w:w="545"/>
      </w:tblGrid>
      <w:tr>
        <w:trPr>
          <w:trHeight w:val="94" w:hRule="atLeast"/>
        </w:trPr>
        <w:tc>
          <w:tcPr>
            <w:tcW w:w="1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87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t bacteria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P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46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t bacteria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P2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ctobacterium carotovo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otovoru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(-) bacteria / </w:t>
              <w:br/>
              <w:t>Enterobacteriaceae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onobacter sakazaki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ickeya zea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5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toea agglomerans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ntoea ananat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ahnella aquatilis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monella arizona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nomella typhimurium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erratia plymuthic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rratia rubidaea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higella boydi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higella flexner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higella sonne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(-) bacteria except</w:t>
              <w:br/>
              <w:t>Enterobacteriaceae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inetobacter calcoaceticus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eromonas hydrophil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rkholderia andropogonis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urkholderia gladiol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ryseobacterium balustinum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ctobacterium carotovo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rasiliens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isseria meningitid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monas chlororaph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monas corrugat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monas putid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syringa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enotrophomonas maltophili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Xanthomonas albilineans 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ctobacterium carotovor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doriferum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29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Yersinia enterocolitica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(+) bacteria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cereu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megaterium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ctobacterium atrosepticu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thuringiens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ctobacillus animal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11" w:hRule="atLeast"/>
        </w:trPr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ctobacterium betavasculorum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steria innocua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ctobacterium wasabia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steria ivanovi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steria monocytogene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1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late 37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aphylococcus xylosus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9:50:00Z</dcterms:created>
  <dc:creator>user</dc:creator>
  <dc:description/>
  <cp:keywords/>
  <dc:language>en-US</dc:language>
  <cp:lastModifiedBy>user</cp:lastModifiedBy>
  <dcterms:modified xsi:type="dcterms:W3CDTF">2017-03-13T11:32:00Z</dcterms:modified>
  <cp:revision>4</cp:revision>
  <dc:subject/>
  <dc:title/>
</cp:coreProperties>
</file>